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969" w:rsidRPr="00BB42EC" w:rsidRDefault="00965969" w:rsidP="0096596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965969" w:rsidRPr="00BB42EC" w:rsidRDefault="00965969" w:rsidP="0096596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B42EC">
        <w:rPr>
          <w:noProof/>
          <w:lang w:eastAsia="fr-FR"/>
        </w:rPr>
        <w:drawing>
          <wp:inline distT="0" distB="0" distL="0" distR="0" wp14:anchorId="69EDAEE1" wp14:editId="5E5AD5D0">
            <wp:extent cx="5175250" cy="7523317"/>
            <wp:effectExtent l="0" t="0" r="6350" b="190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6392" cy="7524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5969" w:rsidRPr="00BB42EC" w:rsidRDefault="00965969" w:rsidP="0096596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B42EC">
        <w:rPr>
          <w:rFonts w:ascii="Times New Roman" w:hAnsi="Times New Roman" w:cs="Times New Roman"/>
          <w:b/>
          <w:sz w:val="24"/>
          <w:szCs w:val="24"/>
          <w:lang w:val="en-US"/>
        </w:rPr>
        <w:t>Supplementary Table 2.</w:t>
      </w:r>
      <w:proofErr w:type="gramEnd"/>
      <w:r w:rsidRPr="00BB42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B42EC">
        <w:rPr>
          <w:rFonts w:ascii="Times New Roman" w:hAnsi="Times New Roman" w:cs="Times New Roman"/>
          <w:sz w:val="24"/>
          <w:szCs w:val="24"/>
          <w:lang w:val="en-US"/>
        </w:rPr>
        <w:t>List of genes differentially expressed in parental IB111, IB115 and IB128 and their resistant counterparts (with fold change and p value)</w:t>
      </w:r>
    </w:p>
    <w:p w:rsidR="00965969" w:rsidRPr="00BF1DB7" w:rsidRDefault="00965969" w:rsidP="00965969">
      <w:pPr>
        <w:rPr>
          <w:lang w:val="en-US"/>
        </w:rPr>
      </w:pPr>
      <w:r w:rsidRPr="00BB42E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br w:type="page"/>
      </w:r>
    </w:p>
    <w:p w:rsidR="00BC7625" w:rsidRPr="00965969" w:rsidRDefault="00BC7625">
      <w:pPr>
        <w:rPr>
          <w:lang w:val="en-US"/>
        </w:rPr>
      </w:pPr>
    </w:p>
    <w:sectPr w:rsidR="00BC7625" w:rsidRPr="00965969" w:rsidSect="000735C3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969"/>
    <w:rsid w:val="00965969"/>
    <w:rsid w:val="00BC7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96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659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659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96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659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659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5-09-15T19:56:00Z</dcterms:created>
  <dcterms:modified xsi:type="dcterms:W3CDTF">2015-09-15T19:56:00Z</dcterms:modified>
</cp:coreProperties>
</file>